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D76B8" w14:textId="77777777" w:rsidR="00B47EA3" w:rsidRDefault="00B47EA3"/>
    <w:p w14:paraId="1A1903D1" w14:textId="07726332" w:rsidR="00B47EA3" w:rsidRDefault="00E95AEC">
      <w:r>
        <w:rPr>
          <w:rFonts w:ascii="Times New Roman" w:hAnsi="Times New Roman" w:cs="Times New Roman"/>
          <w:b/>
        </w:rPr>
        <w:t>S</w:t>
      </w:r>
      <w:r w:rsidR="002123BC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 xml:space="preserve">Table </w:t>
      </w:r>
      <w:r>
        <w:t>:</w:t>
      </w:r>
      <w:proofErr w:type="gramEnd"/>
      <w:r w:rsidR="00B47EA3">
        <w:t xml:space="preserve"> Age and gender wise distribution of normal individuals</w:t>
      </w:r>
    </w:p>
    <w:p w14:paraId="4CB42D1C" w14:textId="77777777" w:rsidR="00B47EA3" w:rsidRDefault="00B47EA3"/>
    <w:p w14:paraId="5F45B50C" w14:textId="77777777" w:rsidR="00EC7674" w:rsidRDefault="00EC7674"/>
    <w:tbl>
      <w:tblPr>
        <w:tblpPr w:leftFromText="180" w:rightFromText="180" w:vertAnchor="page" w:horzAnchor="page" w:tblpX="5149" w:tblpY="3061"/>
        <w:tblW w:w="2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</w:tblGrid>
      <w:tr w:rsidR="00EC7674" w:rsidRPr="00B47EA3" w14:paraId="7B7B03A6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5CFB3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DFEF6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</w:tr>
      <w:tr w:rsidR="00EC7674" w:rsidRPr="00B47EA3" w14:paraId="0E00D0D7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7E0E1" w14:textId="77777777" w:rsidR="00EC7674" w:rsidRPr="00B47EA3" w:rsidRDefault="00EC7674" w:rsidP="00EC76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8AEF08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EC7674" w:rsidRPr="00B47EA3" w14:paraId="191979FC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586DCB" w14:textId="77777777" w:rsidR="00EC7674" w:rsidRPr="00B47EA3" w:rsidRDefault="00EC7674" w:rsidP="00EC76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8EC98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</w:tr>
      <w:tr w:rsidR="00EC7674" w:rsidRPr="00B47EA3" w14:paraId="73141D0D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96848" w14:textId="77777777" w:rsidR="00EC7674" w:rsidRPr="00B47EA3" w:rsidRDefault="00EC7674" w:rsidP="00EC76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23A51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EC7674" w:rsidRPr="00B47EA3" w14:paraId="4D7C7661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B690B" w14:textId="77777777" w:rsidR="00EC7674" w:rsidRPr="00B47EA3" w:rsidRDefault="00EC7674" w:rsidP="00EC76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E9A56E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EC7674" w:rsidRPr="00B47EA3" w14:paraId="72B98A24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6462C" w14:textId="77777777" w:rsidR="00EC7674" w:rsidRPr="00B47EA3" w:rsidRDefault="00EC7674" w:rsidP="00EC76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EE525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EC7674" w:rsidRPr="00B47EA3" w14:paraId="3842AA29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F56EC7" w14:textId="77777777" w:rsidR="00EC7674" w:rsidRPr="00B47EA3" w:rsidRDefault="00EC7674" w:rsidP="00EC76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A7B11F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EC7674" w:rsidRPr="00B47EA3" w14:paraId="3A539C41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86ADB3" w14:textId="77777777" w:rsidR="00EC7674" w:rsidRPr="00B47EA3" w:rsidRDefault="00EC7674" w:rsidP="00EC76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C29ED0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EC7674" w:rsidRPr="00B47EA3" w14:paraId="543E7AB5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E4BD8" w14:textId="77777777" w:rsidR="00EC7674" w:rsidRPr="00B47EA3" w:rsidRDefault="00EC7674" w:rsidP="00EC76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D07C54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EC7674" w:rsidRPr="00B47EA3" w14:paraId="46FEDCFE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64393" w14:textId="77777777" w:rsidR="00EC7674" w:rsidRPr="00B47EA3" w:rsidRDefault="00EC7674" w:rsidP="00EC76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B45BB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EC7674" w:rsidRPr="00B47EA3" w14:paraId="39C1E9F0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70CFBF" w14:textId="77777777" w:rsidR="00EC7674" w:rsidRPr="00B47EA3" w:rsidRDefault="00EC7674" w:rsidP="00EC76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E9334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</w:tr>
      <w:tr w:rsidR="00EC7674" w:rsidRPr="00B47EA3" w14:paraId="2FD142CE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3870EE" w14:textId="77777777" w:rsidR="00EC7674" w:rsidRPr="00B47EA3" w:rsidRDefault="00EC7674" w:rsidP="00EC76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514503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</w:tr>
      <w:tr w:rsidR="00EC7674" w:rsidRPr="00B47EA3" w14:paraId="3FE697D9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CB3F4" w14:textId="77777777" w:rsidR="00EC7674" w:rsidRPr="00B47EA3" w:rsidRDefault="00EC7674" w:rsidP="00EC76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904652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</w:tr>
      <w:tr w:rsidR="00EC7674" w:rsidRPr="00B47EA3" w14:paraId="5CE4DC93" w14:textId="77777777" w:rsidTr="00EC7674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C346E" w14:textId="77777777" w:rsidR="00EC7674" w:rsidRPr="00B47EA3" w:rsidRDefault="00EC7674" w:rsidP="00EC767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541635" w14:textId="77777777" w:rsidR="00EC7674" w:rsidRPr="00B47EA3" w:rsidRDefault="00EC7674" w:rsidP="00EC7674">
            <w:pPr>
              <w:rPr>
                <w:rFonts w:ascii="Calibri" w:eastAsia="Times New Roman" w:hAnsi="Calibri" w:cs="Times New Roman"/>
                <w:color w:val="000000"/>
              </w:rPr>
            </w:pPr>
            <w:r w:rsidRPr="00B47EA3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</w:tr>
    </w:tbl>
    <w:p w14:paraId="103F65DA" w14:textId="77777777" w:rsidR="00EC7674" w:rsidRDefault="00EC7674" w:rsidP="00EC7674">
      <w:pPr>
        <w:ind w:left="990" w:hanging="990"/>
      </w:pPr>
    </w:p>
    <w:p w14:paraId="56E1E8FF" w14:textId="77777777" w:rsidR="00B47EA3" w:rsidRDefault="00B47EA3"/>
    <w:p w14:paraId="33B45914" w14:textId="77777777" w:rsidR="00E95AEC" w:rsidRDefault="00E95AEC"/>
    <w:p w14:paraId="28CA10F6" w14:textId="77777777" w:rsidR="00E95AEC" w:rsidRDefault="00E95AEC"/>
    <w:p w14:paraId="6AF965C9" w14:textId="77777777" w:rsidR="00E95AEC" w:rsidRDefault="00E95AEC"/>
    <w:p w14:paraId="7CC2C79A" w14:textId="77777777" w:rsidR="00E95AEC" w:rsidRDefault="00E95AEC"/>
    <w:p w14:paraId="57705B40" w14:textId="77777777" w:rsidR="00E95AEC" w:rsidRDefault="00E95AEC"/>
    <w:p w14:paraId="0C698D48" w14:textId="77777777" w:rsidR="00E95AEC" w:rsidRDefault="00E95AEC"/>
    <w:p w14:paraId="485DAD44" w14:textId="77777777" w:rsidR="00E95AEC" w:rsidRDefault="00E95AEC"/>
    <w:p w14:paraId="4CCCE6B0" w14:textId="77777777" w:rsidR="00E95AEC" w:rsidRDefault="00E95AEC"/>
    <w:p w14:paraId="6BBAD7BC" w14:textId="77777777" w:rsidR="00E95AEC" w:rsidRDefault="00E95AEC"/>
    <w:p w14:paraId="79F3336A" w14:textId="77777777" w:rsidR="00E95AEC" w:rsidRDefault="00E95AEC"/>
    <w:p w14:paraId="02086DE9" w14:textId="77777777" w:rsidR="00E95AEC" w:rsidRDefault="00E95AEC"/>
    <w:p w14:paraId="186D35A0" w14:textId="77777777" w:rsidR="00E95AEC" w:rsidRDefault="00E95AEC"/>
    <w:p w14:paraId="30AEF486" w14:textId="77777777" w:rsidR="00E95AEC" w:rsidRDefault="00E95AEC"/>
    <w:p w14:paraId="42E78867" w14:textId="77777777" w:rsidR="00E95AEC" w:rsidRDefault="00E95AEC"/>
    <w:p w14:paraId="4768BB72" w14:textId="77777777" w:rsidR="00E95AEC" w:rsidRDefault="00E95AEC"/>
    <w:p w14:paraId="17EBF110" w14:textId="77777777" w:rsidR="00E95AEC" w:rsidRDefault="00E95AEC"/>
    <w:p w14:paraId="518BB4D3" w14:textId="77777777" w:rsidR="00E95AEC" w:rsidRDefault="00E95AEC"/>
    <w:p w14:paraId="77A4DD76" w14:textId="77777777" w:rsidR="00E95AEC" w:rsidRDefault="00E95AEC"/>
    <w:p w14:paraId="0AD0FDC5" w14:textId="77777777" w:rsidR="00E95AEC" w:rsidRDefault="00E95AEC"/>
    <w:p w14:paraId="0EA41276" w14:textId="77777777" w:rsidR="00E95AEC" w:rsidRDefault="00E95AEC"/>
    <w:p w14:paraId="4764EC91" w14:textId="77777777" w:rsidR="00E95AEC" w:rsidRDefault="00E95AEC"/>
    <w:p w14:paraId="05D45D42" w14:textId="77777777" w:rsidR="00E95AEC" w:rsidRDefault="00E95AEC"/>
    <w:p w14:paraId="3F0A53A4" w14:textId="77777777" w:rsidR="00E95AEC" w:rsidRDefault="00E95AEC"/>
    <w:p w14:paraId="0A3789EE" w14:textId="77777777" w:rsidR="00E95AEC" w:rsidRDefault="00E95AEC"/>
    <w:p w14:paraId="0FB330A7" w14:textId="77777777" w:rsidR="00E95AEC" w:rsidRDefault="00E95AEC"/>
    <w:p w14:paraId="685E2B31" w14:textId="77777777" w:rsidR="00E95AEC" w:rsidRDefault="00E95AEC"/>
    <w:p w14:paraId="7FABDD4D" w14:textId="77777777" w:rsidR="00E95AEC" w:rsidRDefault="00E95AEC"/>
    <w:p w14:paraId="366EC3A4" w14:textId="77777777" w:rsidR="00EC7674" w:rsidRDefault="00EC7674"/>
    <w:p w14:paraId="525442EB" w14:textId="77777777" w:rsidR="00EC7674" w:rsidRDefault="00EC7674"/>
    <w:p w14:paraId="05981122" w14:textId="77777777" w:rsidR="00EC7674" w:rsidRDefault="00EC7674"/>
    <w:p w14:paraId="35D5FE13" w14:textId="77777777" w:rsidR="00EC7674" w:rsidRDefault="00EC7674"/>
    <w:p w14:paraId="6D80E5A2" w14:textId="77777777" w:rsidR="00EC7674" w:rsidRDefault="00EC7674"/>
    <w:p w14:paraId="04F663AD" w14:textId="77777777" w:rsidR="00EC7674" w:rsidRDefault="00EC7674"/>
    <w:p w14:paraId="7B5AA602" w14:textId="77777777" w:rsidR="00EC7674" w:rsidRDefault="00EC7674"/>
    <w:p w14:paraId="5F9F837A" w14:textId="77777777" w:rsidR="00EC7674" w:rsidRDefault="00EC7674"/>
    <w:p w14:paraId="0583B6C4" w14:textId="77777777" w:rsidR="00EC7674" w:rsidRDefault="00EC7674"/>
    <w:p w14:paraId="29072FB5" w14:textId="77777777" w:rsidR="00EC7674" w:rsidRDefault="00EC7674"/>
    <w:p w14:paraId="13BDF691" w14:textId="77777777" w:rsidR="00EC7674" w:rsidRDefault="00EC7674"/>
    <w:p w14:paraId="79A8DAE9" w14:textId="77777777" w:rsidR="00EC7674" w:rsidRDefault="00EC7674"/>
    <w:p w14:paraId="5DE30C5C" w14:textId="77777777" w:rsidR="00EC7674" w:rsidRDefault="00EC7674">
      <w:bookmarkStart w:id="0" w:name="_GoBack"/>
      <w:bookmarkEnd w:id="0"/>
    </w:p>
    <w:sectPr w:rsidR="00EC7674" w:rsidSect="00260B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EA3"/>
    <w:rsid w:val="00060178"/>
    <w:rsid w:val="002123BC"/>
    <w:rsid w:val="00260BE4"/>
    <w:rsid w:val="006E7CFF"/>
    <w:rsid w:val="00765D36"/>
    <w:rsid w:val="007F3502"/>
    <w:rsid w:val="009A37AF"/>
    <w:rsid w:val="00B47EA3"/>
    <w:rsid w:val="00E95AEC"/>
    <w:rsid w:val="00EC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0249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A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5AEC"/>
    <w:pPr>
      <w:spacing w:after="160" w:line="256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GridTable4-Accent11">
    <w:name w:val="Grid Table 4 - Accent 11"/>
    <w:basedOn w:val="TableNormal"/>
    <w:uiPriority w:val="49"/>
    <w:rsid w:val="00E95AEC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5A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95AEC"/>
    <w:pPr>
      <w:spacing w:after="160" w:line="256" w:lineRule="auto"/>
      <w:ind w:left="720"/>
      <w:contextualSpacing/>
    </w:pPr>
    <w:rPr>
      <w:rFonts w:eastAsiaTheme="minorHAnsi"/>
      <w:sz w:val="22"/>
      <w:szCs w:val="22"/>
    </w:rPr>
  </w:style>
  <w:style w:type="table" w:customStyle="1" w:styleId="GridTable4-Accent11">
    <w:name w:val="Grid Table 4 - Accent 11"/>
    <w:basedOn w:val="TableNormal"/>
    <w:uiPriority w:val="49"/>
    <w:rsid w:val="00E95AEC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2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7</Characters>
  <Application>Microsoft Macintosh Word</Application>
  <DocSecurity>0</DocSecurity>
  <Lines>1</Lines>
  <Paragraphs>1</Paragraphs>
  <ScaleCrop>false</ScaleCrop>
  <Company>University of Wien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mira Tariq</dc:creator>
  <cp:keywords/>
  <dc:description/>
  <cp:lastModifiedBy>Aamira Tariq</cp:lastModifiedBy>
  <cp:revision>2</cp:revision>
  <dcterms:created xsi:type="dcterms:W3CDTF">2019-04-16T13:17:00Z</dcterms:created>
  <dcterms:modified xsi:type="dcterms:W3CDTF">2019-04-16T13:17:00Z</dcterms:modified>
</cp:coreProperties>
</file>